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72AF14"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B33B8E"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006D48"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6D53EC"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396CBD"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0D46A1"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5B82A0"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AF22F2"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DC6A44"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E59011"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D49C17"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74F5DE"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094BD8"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AF8399"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CADD87"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A13AF8"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5FF509"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485C46"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08A299"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52B81F" w:rsidR="006E5FE2"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6E76BA" w:rsidR="006E5FE2"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CD5B9F"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409005"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E1EA0F"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DD44FD"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AC5F9E"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8DD3C11"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A5638E9"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D2093B"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B8D3F4" w:rsidR="00930A31"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A82855" w:rsidR="00FB3483" w:rsidRPr="00930A31" w:rsidRDefault="002B580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32025E9" w:rsidR="00077B44" w:rsidRPr="00930A31" w:rsidRDefault="002B5806"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35B3E1A" w:rsidR="00930A31" w:rsidRPr="00930A31" w:rsidRDefault="002B5806"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6A38FF" w:rsidR="00930A31" w:rsidRPr="00930A31" w:rsidRDefault="002B5806"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C196866" w:rsidR="00930A31" w:rsidRPr="00930A31" w:rsidRDefault="002B5806"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C7021F" w:rsidR="00930A31" w:rsidRPr="00930A31" w:rsidRDefault="002B5806" w:rsidP="00077B44">
            <w:pPr>
              <w:pStyle w:val="Default"/>
              <w:spacing w:before="40" w:after="40"/>
              <w:rPr>
                <w:rFonts w:ascii="Arial" w:hAnsi="Arial" w:cs="Arial"/>
                <w:color w:val="auto"/>
                <w:sz w:val="18"/>
                <w:szCs w:val="18"/>
              </w:rPr>
            </w:pPr>
            <w:r>
              <w:rPr>
                <w:rFonts w:ascii="Arial" w:hAnsi="Arial" w:cs="Arial"/>
                <w:color w:val="auto"/>
                <w:sz w:val="18"/>
                <w:szCs w:val="18"/>
              </w:rPr>
              <w:t>9 &amp;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EA93CC6" w:rsidR="00077B44" w:rsidRPr="00930A31" w:rsidRDefault="002B580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BAD8EE" w:rsidR="00077B44" w:rsidRPr="00930A31" w:rsidRDefault="002B580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21030A" w:rsidR="00077B44" w:rsidRPr="00930A31" w:rsidRDefault="002B5806" w:rsidP="00077B44">
            <w:pPr>
              <w:pStyle w:val="Default"/>
              <w:spacing w:before="40" w:after="40"/>
              <w:rPr>
                <w:rFonts w:ascii="Arial" w:hAnsi="Arial" w:cs="Arial"/>
                <w:color w:val="auto"/>
                <w:sz w:val="18"/>
                <w:szCs w:val="18"/>
              </w:rPr>
            </w:pPr>
            <w:r>
              <w:rPr>
                <w:rFonts w:ascii="Arial" w:hAnsi="Arial" w:cs="Arial"/>
                <w:color w:val="auto"/>
                <w:sz w:val="18"/>
                <w:szCs w:val="18"/>
              </w:rPr>
              <w:t>11</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87799DE" w:rsidR="00947707" w:rsidRPr="00930A31" w:rsidRDefault="002B580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1B70FBC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2B5806"/>
    <w:rsid w:val="003103C2"/>
    <w:rsid w:val="003516AD"/>
    <w:rsid w:val="00363B8D"/>
    <w:rsid w:val="003760FB"/>
    <w:rsid w:val="003B79FF"/>
    <w:rsid w:val="00400A0B"/>
    <w:rsid w:val="00443C1D"/>
    <w:rsid w:val="00461576"/>
    <w:rsid w:val="004C1685"/>
    <w:rsid w:val="005078EE"/>
    <w:rsid w:val="00550BF1"/>
    <w:rsid w:val="0059028D"/>
    <w:rsid w:val="005979B8"/>
    <w:rsid w:val="006164F9"/>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C560A"/>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2</Words>
  <Characters>60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4</cp:revision>
  <cp:lastPrinted>2020-11-24T03:02:00Z</cp:lastPrinted>
  <dcterms:created xsi:type="dcterms:W3CDTF">2022-06-10T18:44:00Z</dcterms:created>
  <dcterms:modified xsi:type="dcterms:W3CDTF">2022-06-10T18:49:00Z</dcterms:modified>
</cp:coreProperties>
</file>